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994" w14:textId="4C3359F8" w:rsidR="00E64BC2" w:rsidRPr="006D2FBF" w:rsidRDefault="00A97953" w:rsidP="00E64BC2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D17E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6D2F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7E09" w:rsidRPr="00C85038">
        <w:rPr>
          <w:rFonts w:ascii="Times New Roman" w:hAnsi="Times New Roman" w:cs="Times New Roman"/>
          <w:sz w:val="24"/>
          <w:szCs w:val="24"/>
        </w:rPr>
        <w:t>The</w:t>
      </w:r>
      <w:r w:rsidR="00967E09">
        <w:rPr>
          <w:rFonts w:ascii="Times New Roman" w:hAnsi="Times New Roman" w:cs="Times New Roman"/>
          <w:sz w:val="24"/>
          <w:szCs w:val="24"/>
        </w:rPr>
        <w:t xml:space="preserve"> associations between AL</w:t>
      </w:r>
      <w:r w:rsidR="008D17E1">
        <w:rPr>
          <w:rFonts w:ascii="Times New Roman" w:hAnsi="Times New Roman" w:cs="Times New Roman"/>
          <w:sz w:val="24"/>
          <w:szCs w:val="24"/>
        </w:rPr>
        <w:t>T</w:t>
      </w:r>
      <w:r w:rsidR="00967E09">
        <w:rPr>
          <w:rFonts w:ascii="Times New Roman" w:hAnsi="Times New Roman" w:cs="Times New Roman"/>
          <w:sz w:val="24"/>
          <w:szCs w:val="24"/>
        </w:rPr>
        <w:t xml:space="preserve"> and different dimensions of cognitive performance (N = 274</w:t>
      </w:r>
      <w:r w:rsidR="008D17E1">
        <w:rPr>
          <w:rFonts w:ascii="Times New Roman" w:hAnsi="Times New Roman" w:cs="Times New Roman"/>
          <w:sz w:val="24"/>
          <w:szCs w:val="24"/>
        </w:rPr>
        <w:t>6</w:t>
      </w:r>
      <w:r w:rsidR="00967E09">
        <w:rPr>
          <w:rFonts w:ascii="Times New Roman" w:hAnsi="Times New Roman" w:cs="Times New Roman" w:hint="eastAsia"/>
          <w:sz w:val="24"/>
          <w:szCs w:val="24"/>
        </w:rPr>
        <w:t>,</w:t>
      </w:r>
      <w:r w:rsidR="00967E09">
        <w:rPr>
          <w:rFonts w:ascii="Times New Roman" w:hAnsi="Times New Roman" w:cs="Times New Roman"/>
          <w:sz w:val="24"/>
          <w:szCs w:val="24"/>
        </w:rPr>
        <w:t xml:space="preserve"> sensitivity analysis).</w:t>
      </w:r>
    </w:p>
    <w:tbl>
      <w:tblPr>
        <w:tblpPr w:leftFromText="180" w:rightFromText="180" w:vertAnchor="text" w:horzAnchor="page" w:tblpX="290" w:tblpY="271"/>
        <w:tblW w:w="114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985"/>
        <w:gridCol w:w="1134"/>
        <w:gridCol w:w="1984"/>
        <w:gridCol w:w="1985"/>
        <w:gridCol w:w="1984"/>
        <w:gridCol w:w="851"/>
      </w:tblGrid>
      <w:tr w:rsidR="00590675" w:rsidRPr="008D17E1" w14:paraId="6730EAAC" w14:textId="77777777" w:rsidTr="00E6248A">
        <w:trPr>
          <w:trHeight w:val="229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078D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48362542"/>
            <w:r w:rsidRPr="008D17E1">
              <w:rPr>
                <w:rFonts w:ascii="Times New Roman" w:hAnsi="Times New Roman" w:cs="Times New Roman" w:hint="eastAsia"/>
                <w:sz w:val="22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8A4E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LogALT(U/L)</w:t>
            </w:r>
          </w:p>
          <w:p w14:paraId="32666C4A" w14:textId="6FC48CDA" w:rsidR="00590675" w:rsidRPr="008D17E1" w:rsidRDefault="00590675" w:rsidP="00E46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CAD3" w14:textId="63C3ED65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ALT(U/L)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D17E1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EA01" w14:textId="0345827E" w:rsidR="00590675" w:rsidRPr="008D17E1" w:rsidRDefault="00092FFA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590675" w:rsidRPr="008D17E1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590675" w:rsidRPr="008D17E1" w14:paraId="691CD958" w14:textId="77777777" w:rsidTr="00E6248A">
        <w:trPr>
          <w:trHeight w:val="229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BF2B" w14:textId="77777777" w:rsidR="00590675" w:rsidRPr="008D17E1" w:rsidRDefault="00590675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CA08" w14:textId="1F93CC6F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86F2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Q1(5-1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DD70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Q2(16-1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DE44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Q3(20-2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A29C" w14:textId="77777777" w:rsidR="00590675" w:rsidRPr="008D17E1" w:rsidRDefault="00590675" w:rsidP="005906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Q4(25-80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EE39" w14:textId="77777777" w:rsidR="00590675" w:rsidRPr="008D17E1" w:rsidRDefault="00590675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0675" w:rsidRPr="008D17E1" w14:paraId="4DC609A6" w14:textId="77777777" w:rsidTr="00E6248A">
        <w:trPr>
          <w:trHeight w:val="229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009A" w14:textId="77777777" w:rsidR="008D17E1" w:rsidRPr="008D17E1" w:rsidRDefault="008D17E1" w:rsidP="005906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Global Cognitive Performa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E28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DD17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9917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A2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FD5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EA2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0675" w:rsidRPr="008D17E1" w14:paraId="3599B6E6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D0E94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D5257A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9*(0.44-0.8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B676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8AA917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2***(0.30-0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85CD1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3***(0.24-0.4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18ECC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7***(0.33-0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1565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4ACF889B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0A5BFC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7C8DB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4*(0.47-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1727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722C0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4***(0.30-0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10FE9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6***(0.25-0.5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0390B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9***(0.33-0.7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4911A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90675" w:rsidRPr="008D17E1" w14:paraId="736AA5C8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88D4F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11D1D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6*(0.49-0.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CCDAB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5B16C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6***(0.32-0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59B3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9***(0.27-0.5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A0A5C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1**(0.34-0.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3EB67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90675" w:rsidRPr="008D17E1" w14:paraId="562366C2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6E1EA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CERAD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5BC6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89E1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E4E14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A3E26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3128F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D5144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0675" w:rsidRPr="008D17E1" w14:paraId="1A402822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9FE24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07608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8***(0.44-0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DFBE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85618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4***(0.39-0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FB29A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3***(0.31-0.6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79823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1***(0.36-0.7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5920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7DAE4F6B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0510E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42627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9***(0.45-0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8946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F0E73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6**(0.40-0.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3EA1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6***(0.32-0.6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9994E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9***(0.35-0.7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171FA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0988B620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9C6A4" w14:textId="77777777" w:rsidR="008D17E1" w:rsidRPr="008D17E1" w:rsidRDefault="008D17E1" w:rsidP="0059067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6445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9***(0.46-0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8916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9DEC8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8**(0.41-0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91E3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8***(0.33-0.6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59E06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0***(0.34-0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02ABE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1C4D1E8B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FA5DE" w14:textId="2AF1EE28" w:rsidR="008D17E1" w:rsidRPr="008D17E1" w:rsidRDefault="00590675" w:rsidP="005906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4B10FD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77D7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F644D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BB751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88122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C51D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0675" w:rsidRPr="008D17E1" w14:paraId="68BACFE5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9881F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07F97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9**(0.52-1.8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B526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952E8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5***(0.40-0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26ED9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0***(0.36-0.7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74F5E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7**(0.41-0.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0A35B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590675" w:rsidRPr="008D17E1" w14:paraId="40AAB4B9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C66320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D5A1C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81(0.62-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C69B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609F8B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2**(0.45-0.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D5805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2**(0.44-0.8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A8A82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71(0.50-1.0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6A16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102</w:t>
            </w:r>
          </w:p>
        </w:tc>
      </w:tr>
      <w:tr w:rsidR="00590675" w:rsidRPr="008D17E1" w14:paraId="3E5E686E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401E8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A2648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82(0.63-1.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B5B8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2BC1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5**(0.47-0.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B739E4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68*(0.47-0.9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34BC4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73(0.51-1.0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6D24A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146</w:t>
            </w:r>
          </w:p>
        </w:tc>
      </w:tr>
      <w:tr w:rsidR="00590675" w:rsidRPr="008D17E1" w14:paraId="5296085F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90E1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DSS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FD6E4E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D6ECC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102E0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C2729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B23570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B8E0D4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0675" w:rsidRPr="008D17E1" w14:paraId="2459A0B2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CBF8CE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4DDF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7***(0.35-0.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317A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FE545B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3***(0.31-0.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F6EAD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1***(0.22-0.4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9D2F4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1***(0.30-0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A7F1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0704F80F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768743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2FCA76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9***(0.35-0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708C1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979F9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4***(0.29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D15425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1***(0.21-0.4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95DA72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0***(0.26-0.6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A1A6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90675" w:rsidRPr="008D17E1" w14:paraId="73987A26" w14:textId="77777777" w:rsidTr="00E6248A">
        <w:trPr>
          <w:trHeight w:val="229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D01DB" w14:textId="77777777" w:rsidR="008D17E1" w:rsidRPr="008D17E1" w:rsidRDefault="008D17E1" w:rsidP="00E6248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2D276B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55***(0.40-0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E0D2F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5CB1B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8***(0.32-0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9C989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38***(0.26-0.5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557EBD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0.47**(0.31-0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BD6B3" w14:textId="77777777" w:rsidR="008D17E1" w:rsidRPr="008D17E1" w:rsidRDefault="008D17E1" w:rsidP="00590675">
            <w:pPr>
              <w:rPr>
                <w:rFonts w:ascii="Times New Roman" w:hAnsi="Times New Roman" w:cs="Times New Roman"/>
                <w:sz w:val="22"/>
              </w:rPr>
            </w:pPr>
            <w:r w:rsidRPr="008D17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3812D76A" w14:textId="77777777" w:rsidR="00967E09" w:rsidRPr="006D2FBF" w:rsidRDefault="00967E09" w:rsidP="00E64BC2">
      <w:pPr>
        <w:rPr>
          <w:rFonts w:ascii="Times New Roman" w:hAnsi="Times New Roman" w:cs="Times New Roman"/>
          <w:sz w:val="24"/>
          <w:szCs w:val="24"/>
        </w:rPr>
      </w:pPr>
    </w:p>
    <w:p w14:paraId="68D38397" w14:textId="6541F160" w:rsidR="00A97953" w:rsidRPr="00F25F8F" w:rsidRDefault="00092FFA">
      <w:pPr>
        <w:rPr>
          <w:rFonts w:ascii="Times New Roman" w:hAnsi="Times New Roman" w:cs="Times New Roman"/>
          <w:b/>
          <w:bCs/>
          <w:szCs w:val="21"/>
        </w:rPr>
      </w:pPr>
      <w:bookmarkStart w:id="1" w:name="_Hlk163498119"/>
      <w:bookmarkEnd w:id="0"/>
      <w:r w:rsidRPr="00F25F8F">
        <w:rPr>
          <w:rFonts w:ascii="Times New Roman" w:hAnsi="Times New Roman" w:cs="Times New Roman"/>
          <w:szCs w:val="21"/>
          <w:shd w:val="clear" w:color="auto" w:fill="FFFFFF"/>
        </w:rPr>
        <w:t>Weighted binary logistic regression analyses were used to caculate weighted ORs and 95% CIs. Model 1 adjusted for no covariates.</w:t>
      </w:r>
      <w:bookmarkStart w:id="2" w:name="_Hlk163483101"/>
      <w:r w:rsidRPr="00F25F8F">
        <w:rPr>
          <w:rFonts w:ascii="Times New Roman" w:hAnsi="Times New Roman" w:cs="Times New Roman"/>
          <w:szCs w:val="21"/>
          <w:shd w:val="clear" w:color="auto" w:fill="FFFFFF"/>
        </w:rPr>
        <w:t xml:space="preserve"> Model 2 </w:t>
      </w:r>
      <w:bookmarkStart w:id="3" w:name="_Hlk163483089"/>
      <w:r w:rsidRPr="00F25F8F">
        <w:rPr>
          <w:rFonts w:ascii="Times New Roman" w:hAnsi="Times New Roman" w:cs="Times New Roman"/>
          <w:szCs w:val="21"/>
          <w:shd w:val="clear" w:color="auto" w:fill="FFFFFF"/>
        </w:rPr>
        <w:t>adjusted for</w:t>
      </w:r>
      <w:bookmarkEnd w:id="2"/>
      <w:bookmarkEnd w:id="3"/>
      <w:r w:rsidRPr="00F25F8F">
        <w:rPr>
          <w:rFonts w:ascii="Times New Roman" w:hAnsi="Times New Roman" w:cs="Times New Roman"/>
          <w:szCs w:val="21"/>
          <w:shd w:val="clear" w:color="auto" w:fill="FFFFFF"/>
        </w:rPr>
        <w:t xml:space="preserve"> age, gender, race, education status, and PIR. Model 3 adjusted for gender, race, age, education level, PIR, BMI, physical activity, smoking, drinking, diabetes, hypertension, stroke, coronary heart disease, liver disease, TC, TG, and SUA.</w:t>
      </w:r>
      <w:bookmarkEnd w:id="1"/>
      <w:r w:rsidRPr="00F25F8F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EC1464" w:rsidRPr="00F25F8F">
        <w:rPr>
          <w:rFonts w:ascii="Times New Roman" w:hAnsi="Times New Roman" w:cs="Times New Roman"/>
          <w:szCs w:val="21"/>
          <w:shd w:val="clear" w:color="auto" w:fill="FFFFFF"/>
        </w:rPr>
        <w:t>CERAD test: Consortium to Establish a Registry for Alzheimer's Disease test; AFT: animal fluency test; DSST: digit symbol substitution test</w:t>
      </w:r>
      <w:r w:rsidR="00EC1464" w:rsidRPr="00F25F8F">
        <w:rPr>
          <w:rFonts w:ascii="Times New Roman" w:hAnsi="Times New Roman" w:cs="Times New Roman" w:hint="eastAsia"/>
          <w:szCs w:val="21"/>
        </w:rPr>
        <w:t>.</w:t>
      </w:r>
    </w:p>
    <w:p w14:paraId="72B8343E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01A88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D34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5C0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5910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F61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F896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2121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201F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AF1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D25D4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B675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D0A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823F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DA46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76619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767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6E9E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25CD" w:rsidSect="00824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547E1" w14:textId="77777777" w:rsidR="00824D1A" w:rsidRDefault="00824D1A" w:rsidP="00E43C8A">
      <w:r>
        <w:separator/>
      </w:r>
    </w:p>
  </w:endnote>
  <w:endnote w:type="continuationSeparator" w:id="0">
    <w:p w14:paraId="68A2D880" w14:textId="77777777" w:rsidR="00824D1A" w:rsidRDefault="00824D1A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701C8" w14:textId="77777777" w:rsidR="00824D1A" w:rsidRDefault="00824D1A" w:rsidP="00E43C8A">
      <w:r>
        <w:separator/>
      </w:r>
    </w:p>
  </w:footnote>
  <w:footnote w:type="continuationSeparator" w:id="0">
    <w:p w14:paraId="28793B7F" w14:textId="77777777" w:rsidR="00824D1A" w:rsidRDefault="00824D1A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2FFA"/>
    <w:rsid w:val="0009549E"/>
    <w:rsid w:val="00095EA8"/>
    <w:rsid w:val="000B7E26"/>
    <w:rsid w:val="00111FF3"/>
    <w:rsid w:val="0013067F"/>
    <w:rsid w:val="00131AFD"/>
    <w:rsid w:val="00150A86"/>
    <w:rsid w:val="00187710"/>
    <w:rsid w:val="002532B0"/>
    <w:rsid w:val="0027051C"/>
    <w:rsid w:val="002A110D"/>
    <w:rsid w:val="002D3FF5"/>
    <w:rsid w:val="002E37EE"/>
    <w:rsid w:val="00325FFB"/>
    <w:rsid w:val="00330477"/>
    <w:rsid w:val="0034573D"/>
    <w:rsid w:val="003533E6"/>
    <w:rsid w:val="003E346A"/>
    <w:rsid w:val="00407EF1"/>
    <w:rsid w:val="0043772E"/>
    <w:rsid w:val="00485BBD"/>
    <w:rsid w:val="004B0B31"/>
    <w:rsid w:val="004B6ADE"/>
    <w:rsid w:val="004F345A"/>
    <w:rsid w:val="004F7647"/>
    <w:rsid w:val="0058382C"/>
    <w:rsid w:val="00590675"/>
    <w:rsid w:val="005E260C"/>
    <w:rsid w:val="005F6581"/>
    <w:rsid w:val="00631D79"/>
    <w:rsid w:val="0069328F"/>
    <w:rsid w:val="006D2FBF"/>
    <w:rsid w:val="006F11BD"/>
    <w:rsid w:val="00712517"/>
    <w:rsid w:val="00717781"/>
    <w:rsid w:val="0074400E"/>
    <w:rsid w:val="007902BB"/>
    <w:rsid w:val="007E6581"/>
    <w:rsid w:val="00802180"/>
    <w:rsid w:val="008044EF"/>
    <w:rsid w:val="00814B6A"/>
    <w:rsid w:val="008202C5"/>
    <w:rsid w:val="00824D1A"/>
    <w:rsid w:val="008A0B9D"/>
    <w:rsid w:val="008D17E1"/>
    <w:rsid w:val="008E14FD"/>
    <w:rsid w:val="0090067B"/>
    <w:rsid w:val="00917BFF"/>
    <w:rsid w:val="00954358"/>
    <w:rsid w:val="00963DFA"/>
    <w:rsid w:val="009659A1"/>
    <w:rsid w:val="00967E09"/>
    <w:rsid w:val="00987F7C"/>
    <w:rsid w:val="009938DD"/>
    <w:rsid w:val="009A4A21"/>
    <w:rsid w:val="009C744F"/>
    <w:rsid w:val="00A12FA9"/>
    <w:rsid w:val="00A21CCE"/>
    <w:rsid w:val="00A34F5A"/>
    <w:rsid w:val="00A4274F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66846"/>
    <w:rsid w:val="00BC0AF6"/>
    <w:rsid w:val="00BD45DB"/>
    <w:rsid w:val="00BD4FD8"/>
    <w:rsid w:val="00BF2DCE"/>
    <w:rsid w:val="00C107DC"/>
    <w:rsid w:val="00C562EE"/>
    <w:rsid w:val="00C56C55"/>
    <w:rsid w:val="00C7682D"/>
    <w:rsid w:val="00CB3C83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DE487F"/>
    <w:rsid w:val="00E06C8E"/>
    <w:rsid w:val="00E140B0"/>
    <w:rsid w:val="00E24C2D"/>
    <w:rsid w:val="00E43C8A"/>
    <w:rsid w:val="00E622FE"/>
    <w:rsid w:val="00E6248A"/>
    <w:rsid w:val="00E64BC2"/>
    <w:rsid w:val="00E847DB"/>
    <w:rsid w:val="00E9714D"/>
    <w:rsid w:val="00EB457E"/>
    <w:rsid w:val="00EC1464"/>
    <w:rsid w:val="00EE21A5"/>
    <w:rsid w:val="00F17879"/>
    <w:rsid w:val="00F24A79"/>
    <w:rsid w:val="00F256DE"/>
    <w:rsid w:val="00F25F8F"/>
    <w:rsid w:val="00F2767B"/>
    <w:rsid w:val="00F3260E"/>
    <w:rsid w:val="00F36524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42</cp:revision>
  <dcterms:created xsi:type="dcterms:W3CDTF">2023-09-20T04:15:00Z</dcterms:created>
  <dcterms:modified xsi:type="dcterms:W3CDTF">2024-04-18T02:27:00Z</dcterms:modified>
</cp:coreProperties>
</file>